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B4126B" w14:textId="259F6E20" w:rsidR="0025522B" w:rsidRPr="00A9319B" w:rsidRDefault="00A9319B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A9319B">
        <w:rPr>
          <w:rFonts w:ascii="Times New Roman" w:hAnsi="Times New Roman" w:cs="Times New Roman"/>
          <w:b/>
          <w:bCs/>
          <w:sz w:val="24"/>
          <w:szCs w:val="28"/>
        </w:rPr>
        <w:t>Supplementary Table 1.</w:t>
      </w:r>
    </w:p>
    <w:p w14:paraId="5A782ECE" w14:textId="77777777" w:rsidR="00A9319B" w:rsidRPr="00A9319B" w:rsidRDefault="00A9319B">
      <w:pPr>
        <w:rPr>
          <w:rFonts w:ascii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03"/>
        <w:gridCol w:w="4503"/>
      </w:tblGrid>
      <w:tr w:rsidR="00A9319B" w:rsidRPr="00A9319B" w14:paraId="4DFC5A69" w14:textId="77777777" w:rsidTr="0009051A">
        <w:trPr>
          <w:trHeight w:val="300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424EA3" w14:textId="77777777" w:rsidR="00A9319B" w:rsidRPr="00A9319B" w:rsidRDefault="00A9319B" w:rsidP="00A93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9319B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clusion</w:t>
            </w:r>
          </w:p>
        </w:tc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CFABBE" w14:textId="77777777" w:rsidR="00A9319B" w:rsidRPr="00A9319B" w:rsidRDefault="00A9319B" w:rsidP="00A93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9319B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xclusion</w:t>
            </w:r>
          </w:p>
        </w:tc>
      </w:tr>
      <w:tr w:rsidR="00A9319B" w:rsidRPr="00A9319B" w14:paraId="41E90D73" w14:textId="77777777" w:rsidTr="0009051A">
        <w:trPr>
          <w:trHeight w:val="585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25456F" w14:textId="77777777" w:rsidR="00A9319B" w:rsidRPr="00A9319B" w:rsidRDefault="00A9319B" w:rsidP="00A931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9319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Implantation or use of a foreign device or prosthesis</w:t>
            </w:r>
          </w:p>
        </w:tc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E5A49D" w14:textId="77777777" w:rsidR="00A9319B" w:rsidRPr="00A9319B" w:rsidRDefault="00A9319B" w:rsidP="00A931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9319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on-human subjects</w:t>
            </w:r>
          </w:p>
        </w:tc>
      </w:tr>
      <w:tr w:rsidR="00A9319B" w:rsidRPr="00A9319B" w14:paraId="2D6FC67C" w14:textId="77777777" w:rsidTr="0009051A">
        <w:trPr>
          <w:trHeight w:val="855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B5DCA1" w14:textId="77777777" w:rsidR="00A9319B" w:rsidRPr="00A9319B" w:rsidRDefault="00A9319B" w:rsidP="00A931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9319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Human subjects</w:t>
            </w:r>
          </w:p>
        </w:tc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DDDCE2" w14:textId="77777777" w:rsidR="00A9319B" w:rsidRPr="00A9319B" w:rsidRDefault="00A9319B" w:rsidP="00A931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9319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Articles reporting outcomes related to benign masses (e.g., cysts, neuromas, papillomas, fibromas, and lipomas)</w:t>
            </w:r>
          </w:p>
        </w:tc>
      </w:tr>
      <w:tr w:rsidR="00A9319B" w:rsidRPr="00A9319B" w14:paraId="4D7F24C8" w14:textId="77777777" w:rsidTr="0009051A">
        <w:trPr>
          <w:trHeight w:val="855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1E4A9B" w14:textId="77777777" w:rsidR="00A9319B" w:rsidRPr="00A9319B" w:rsidRDefault="00A9319B" w:rsidP="00A931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9319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Studies examining external prostheses, e.g., pessaries, dentures, and indwelling catheters</w:t>
            </w:r>
          </w:p>
        </w:tc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20E1B2" w14:textId="77777777" w:rsidR="00A9319B" w:rsidRPr="00A9319B" w:rsidRDefault="00A9319B" w:rsidP="00A931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9319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o language restrictions</w:t>
            </w:r>
          </w:p>
        </w:tc>
      </w:tr>
      <w:tr w:rsidR="00A9319B" w:rsidRPr="00A9319B" w14:paraId="2D9A9384" w14:textId="77777777" w:rsidTr="0009051A">
        <w:trPr>
          <w:trHeight w:val="2820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B2F290" w14:textId="77777777" w:rsidR="00A9319B" w:rsidRPr="00A9319B" w:rsidRDefault="00A9319B" w:rsidP="00A931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9319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De novo malignancies at site of implantation</w:t>
            </w:r>
          </w:p>
          <w:p w14:paraId="691032FC" w14:textId="77777777" w:rsidR="00A9319B" w:rsidRPr="00A9319B" w:rsidRDefault="00A9319B" w:rsidP="00A931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9319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</w:p>
          <w:p w14:paraId="2D80E1FD" w14:textId="77777777" w:rsidR="00A9319B" w:rsidRPr="00A9319B" w:rsidRDefault="00A9319B" w:rsidP="00A931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9319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De novo</w:t>
            </w:r>
            <w:r w:rsidRPr="00A9319B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A9319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malignancies that were systemic or distant from the prosthesis occurring after prosthesis implantation/use</w:t>
            </w:r>
          </w:p>
          <w:p w14:paraId="446A64BA" w14:textId="77777777" w:rsidR="00A9319B" w:rsidRPr="00A9319B" w:rsidRDefault="00A9319B" w:rsidP="00A931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9319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</w:p>
          <w:p w14:paraId="40A707CA" w14:textId="77777777" w:rsidR="00A9319B" w:rsidRPr="00A9319B" w:rsidRDefault="00A9319B" w:rsidP="00A931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9319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Metastases of any tumor that were found adjacent to or near a prosthesis.</w:t>
            </w:r>
          </w:p>
        </w:tc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E2B084" w14:textId="3C372A81" w:rsidR="00A9319B" w:rsidRPr="00A9319B" w:rsidRDefault="00A9319B" w:rsidP="00A931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9319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o dat</w:t>
            </w:r>
            <w:r w:rsidR="00BA4E48">
              <w:rPr>
                <w:rFonts w:ascii="Times New Roman" w:eastAsia="굴림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A9319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 restrictions</w:t>
            </w:r>
          </w:p>
        </w:tc>
      </w:tr>
      <w:tr w:rsidR="00A9319B" w:rsidRPr="00A9319B" w14:paraId="7644E13A" w14:textId="77777777" w:rsidTr="0009051A">
        <w:trPr>
          <w:trHeight w:val="1290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1A0772" w14:textId="77777777" w:rsidR="00A9319B" w:rsidRPr="00A9319B" w:rsidRDefault="00A9319B" w:rsidP="00A931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9319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Clinical studies, cohort studies, case-control studies, case reports, case series, and conference abstracts</w:t>
            </w:r>
          </w:p>
        </w:tc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9C67BE" w14:textId="117743D9" w:rsidR="007067A7" w:rsidRPr="007067A7" w:rsidRDefault="007067A7" w:rsidP="00A931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7A7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Articles without original data, such as </w:t>
            </w: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 xml:space="preserve">meta-analyses, systematic reviews, </w:t>
            </w:r>
            <w:r w:rsidRPr="00A9319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practice guidelines, book chapters, narrative reviews, news, editorials, 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or </w:t>
            </w:r>
            <w:r w:rsidRPr="00A9319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comments</w:t>
            </w:r>
          </w:p>
        </w:tc>
      </w:tr>
    </w:tbl>
    <w:p w14:paraId="0D262374" w14:textId="77777777" w:rsidR="00A9319B" w:rsidRPr="00A9319B" w:rsidRDefault="00A9319B">
      <w:pPr>
        <w:rPr>
          <w:rFonts w:ascii="Times New Roman" w:hAnsi="Times New Roman" w:cs="Times New Roman"/>
        </w:rPr>
      </w:pPr>
    </w:p>
    <w:sectPr w:rsidR="00A9319B" w:rsidRPr="00A9319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4258F6" w14:textId="77777777" w:rsidR="00660A5A" w:rsidRDefault="00660A5A" w:rsidP="00E33A2F">
      <w:pPr>
        <w:spacing w:after="0" w:line="240" w:lineRule="auto"/>
      </w:pPr>
      <w:r>
        <w:separator/>
      </w:r>
    </w:p>
  </w:endnote>
  <w:endnote w:type="continuationSeparator" w:id="0">
    <w:p w14:paraId="0658F245" w14:textId="77777777" w:rsidR="00660A5A" w:rsidRDefault="00660A5A" w:rsidP="00E33A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0C3C70" w14:textId="77777777" w:rsidR="00660A5A" w:rsidRDefault="00660A5A" w:rsidP="00E33A2F">
      <w:pPr>
        <w:spacing w:after="0" w:line="240" w:lineRule="auto"/>
      </w:pPr>
      <w:r>
        <w:separator/>
      </w:r>
    </w:p>
  </w:footnote>
  <w:footnote w:type="continuationSeparator" w:id="0">
    <w:p w14:paraId="12E3D938" w14:textId="77777777" w:rsidR="00660A5A" w:rsidRDefault="00660A5A" w:rsidP="00E33A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19B"/>
    <w:rsid w:val="0009051A"/>
    <w:rsid w:val="001679E8"/>
    <w:rsid w:val="0025522B"/>
    <w:rsid w:val="002B37A2"/>
    <w:rsid w:val="0040364C"/>
    <w:rsid w:val="00660A5A"/>
    <w:rsid w:val="007067A7"/>
    <w:rsid w:val="00760FB5"/>
    <w:rsid w:val="009B2390"/>
    <w:rsid w:val="00A9319B"/>
    <w:rsid w:val="00B432E8"/>
    <w:rsid w:val="00BA4E48"/>
    <w:rsid w:val="00DA09EF"/>
    <w:rsid w:val="00E33A2F"/>
    <w:rsid w:val="00F12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3BD03A"/>
  <w15:chartTrackingRefBased/>
  <w15:docId w15:val="{D52C6AFC-47BD-401F-BE82-7351D447A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A9319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E33A2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33A2F"/>
  </w:style>
  <w:style w:type="paragraph" w:styleId="a5">
    <w:name w:val="footer"/>
    <w:basedOn w:val="a"/>
    <w:link w:val="Char0"/>
    <w:uiPriority w:val="99"/>
    <w:unhideWhenUsed/>
    <w:rsid w:val="00E33A2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33A2F"/>
  </w:style>
  <w:style w:type="character" w:styleId="a6">
    <w:name w:val="annotation reference"/>
    <w:basedOn w:val="a0"/>
    <w:uiPriority w:val="99"/>
    <w:semiHidden/>
    <w:unhideWhenUsed/>
    <w:rsid w:val="00E33A2F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E33A2F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E33A2F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E33A2F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E33A2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711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il Koh</dc:creator>
  <cp:keywords/>
  <dc:description/>
  <cp:lastModifiedBy>Youngil Koh</cp:lastModifiedBy>
  <cp:revision>3</cp:revision>
  <dcterms:created xsi:type="dcterms:W3CDTF">2024-05-25T13:22:00Z</dcterms:created>
  <dcterms:modified xsi:type="dcterms:W3CDTF">2024-06-17T02:48:00Z</dcterms:modified>
</cp:coreProperties>
</file>